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377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1"/>
        <w:gridCol w:w="1708"/>
        <w:gridCol w:w="766"/>
        <w:gridCol w:w="5862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9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able 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2 List of light responsive elements in the </w:t>
            </w: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Q</w:t>
            </w:r>
            <w:r>
              <w:rPr>
                <w:rStyle w:val="6"/>
                <w:rFonts w:eastAsia="宋体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gene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1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-elements</w:t>
            </w:r>
          </w:p>
        </w:tc>
        <w:tc>
          <w:tcPr>
            <w:tcW w:w="7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58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Funcion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-AF1 binding si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cl-CMA2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A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A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E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module for light respons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ox 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1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2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2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CMA2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s-Unit 1 m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p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p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p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A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1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GG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GG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-bo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P-ele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P-ele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P-ele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P-ele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P-ele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P-ele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P-ele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bp-CMA1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C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C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C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C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C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C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CC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-motif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rt of a light responsive element</w:t>
            </w:r>
          </w:p>
        </w:tc>
      </w:tr>
    </w:tbl>
    <w:p/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D30AC0"/>
    <w:rsid w:val="42AF646D"/>
    <w:rsid w:val="51440AC0"/>
    <w:rsid w:val="5F114E51"/>
    <w:rsid w:val="70D30AC0"/>
    <w:rsid w:val="71C8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i/>
      <w:color w:val="000000"/>
      <w:sz w:val="36"/>
      <w:szCs w:val="36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10:34:00Z</dcterms:created>
  <dc:creator>asus1</dc:creator>
  <cp:lastModifiedBy>asus1</cp:lastModifiedBy>
  <dcterms:modified xsi:type="dcterms:W3CDTF">2019-08-13T07:0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